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689"/>
        <w:gridCol w:w="2790"/>
        <w:gridCol w:w="2881"/>
      </w:tblGrid>
      <w:tr w:rsidR="001F3011" w:rsidRPr="00126113" w:rsidTr="00D724D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011" w:rsidRPr="00126113" w:rsidRDefault="001F3011" w:rsidP="00D724D5">
            <w:pPr>
              <w:adjustRightInd w:val="0"/>
              <w:rPr>
                <w:rFonts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S4 </w:t>
            </w:r>
            <w:r w:rsidRPr="00126113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Table. 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Hierarchica</w:t>
            </w:r>
            <w:r w:rsidRPr="00126113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l logistic regression model for differences in reported 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intrapartum </w:t>
            </w:r>
            <w:r w:rsidRPr="00126113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fever or infection betwee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women exposed to a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 maternal nutrition interventio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and those in control areas in four districts of Bangladesh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.   </w:t>
            </w:r>
          </w:p>
        </w:tc>
      </w:tr>
      <w:tr w:rsidR="001F3011" w:rsidRPr="009A2D3B" w:rsidTr="00D724D5"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F3011" w:rsidRPr="009A2D3B" w:rsidRDefault="001F3011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Crude Model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 (n=1099)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F3011" w:rsidRPr="009A2D3B" w:rsidRDefault="001F3011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Adjusted Model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 (n=1080)</w:t>
            </w:r>
          </w:p>
        </w:tc>
      </w:tr>
      <w:tr w:rsidR="001F3011" w:rsidRPr="000F2371" w:rsidTr="00D724D5"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AOR (95% CI)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790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0.274</w:t>
            </w:r>
            <w:r w:rsidRPr="000F2371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0.271</w:t>
            </w:r>
            <w:r w:rsidRPr="000F2371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0949,0.789]</w:t>
            </w: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113,0.653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0.931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863,1.004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Malnutrition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0.704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0771,6.428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Hospital Delivery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1.973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897,4.340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Owns house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1.505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380,5.968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Owns land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0.329</w:t>
            </w:r>
            <w:r w:rsidRPr="000F2371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137,0.790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0.970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366,2.566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Number of TVs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2.587</w:t>
            </w:r>
            <w:r w:rsidRPr="000F2371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1.011,6.617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Number of motorcycles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0.652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121,3.504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Number of phones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1.074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[0.686,1.682]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Income quintile indicators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1F3011" w:rsidRPr="000F2371" w:rsidTr="00D724D5">
        <w:tc>
          <w:tcPr>
            <w:tcW w:w="3689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District indicators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81" w:type="dxa"/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1F3011" w:rsidRPr="000F2371" w:rsidTr="00D724D5">
        <w:tc>
          <w:tcPr>
            <w:tcW w:w="3689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Source of drinking water indicators</w:t>
            </w:r>
          </w:p>
        </w:tc>
        <w:tc>
          <w:tcPr>
            <w:tcW w:w="2790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81" w:type="dxa"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1F3011" w:rsidRPr="000F2371" w:rsidTr="00D724D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F3011" w:rsidRPr="000F2371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0F2371">
              <w:rPr>
                <w:rFonts w:cs="Times"/>
                <w:color w:val="000000"/>
                <w:sz w:val="22"/>
                <w:szCs w:val="22"/>
              </w:rPr>
              <w:t>Exponentiated coefficients; 95% confidence intervals in brackets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; </w:t>
            </w:r>
            <w:r w:rsidRPr="000F2371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  <w:r w:rsidRPr="000F2371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0F2371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0F2371">
              <w:rPr>
                <w:rFonts w:cs="Times"/>
                <w:color w:val="000000"/>
                <w:sz w:val="22"/>
                <w:szCs w:val="22"/>
              </w:rPr>
              <w:t xml:space="preserve"> &lt; 0.05, </w:t>
            </w:r>
            <w:r w:rsidRPr="000F2371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  <w:r w:rsidRPr="000F2371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0F2371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0F2371">
              <w:rPr>
                <w:rFonts w:cs="Times"/>
                <w:color w:val="000000"/>
                <w:sz w:val="22"/>
                <w:szCs w:val="22"/>
              </w:rPr>
              <w:t xml:space="preserve"> &lt; 0.01, </w:t>
            </w:r>
            <w:r w:rsidRPr="000F2371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  <w:r w:rsidRPr="000F2371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0F2371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0F2371">
              <w:rPr>
                <w:rFonts w:cs="Times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1F3011" w:rsidRPr="00737A09" w:rsidTr="00D724D5">
        <w:tc>
          <w:tcPr>
            <w:tcW w:w="3689" w:type="dxa"/>
            <w:hideMark/>
          </w:tcPr>
          <w:p w:rsidR="001F3011" w:rsidRPr="00737A09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2790" w:type="dxa"/>
            <w:hideMark/>
          </w:tcPr>
          <w:p w:rsidR="001F3011" w:rsidRPr="00737A09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300.3</w:t>
            </w:r>
          </w:p>
        </w:tc>
        <w:tc>
          <w:tcPr>
            <w:tcW w:w="2881" w:type="dxa"/>
            <w:hideMark/>
          </w:tcPr>
          <w:p w:rsidR="001F3011" w:rsidRPr="00737A09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307.6</w:t>
            </w:r>
          </w:p>
        </w:tc>
      </w:tr>
      <w:tr w:rsidR="001F3011" w:rsidRPr="00737A09" w:rsidTr="00D724D5"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3011" w:rsidRPr="00737A09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BI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3011" w:rsidRPr="00737A09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315.3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3011" w:rsidRPr="00737A09" w:rsidRDefault="001F3011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412.3</w:t>
            </w:r>
          </w:p>
        </w:tc>
      </w:tr>
    </w:tbl>
    <w:p w:rsidR="00CC2A16" w:rsidRDefault="00CC2A16">
      <w:bookmarkStart w:id="0" w:name="_GoBack"/>
      <w:bookmarkEnd w:id="0"/>
    </w:p>
    <w:sectPr w:rsidR="00CC2A16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11"/>
    <w:rsid w:val="001F3011"/>
    <w:rsid w:val="00214F8A"/>
    <w:rsid w:val="00CC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BCAC1AB-50FE-1D49-9E97-1521741A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3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1</cp:revision>
  <dcterms:created xsi:type="dcterms:W3CDTF">2019-08-21T16:40:00Z</dcterms:created>
  <dcterms:modified xsi:type="dcterms:W3CDTF">2019-08-21T16:40:00Z</dcterms:modified>
</cp:coreProperties>
</file>